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3E2A2" w14:textId="77777777" w:rsidR="006F7F29" w:rsidRPr="004A64E5" w:rsidRDefault="006F7F29" w:rsidP="006F7F29">
      <w:pPr>
        <w:spacing w:line="48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</w:p>
    <w:p w14:paraId="055A4D80" w14:textId="77777777" w:rsidR="006F7F29" w:rsidRPr="004A64E5" w:rsidRDefault="006F7F29" w:rsidP="006F7F29">
      <w:pPr>
        <w:spacing w:line="48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</w:p>
    <w:p w14:paraId="745BE982" w14:textId="77777777" w:rsidR="006F7F29" w:rsidRPr="004A64E5" w:rsidRDefault="006F7F29" w:rsidP="006F7F29">
      <w:pPr>
        <w:spacing w:line="48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</w:p>
    <w:p w14:paraId="051A2168" w14:textId="77777777" w:rsidR="006F7F29" w:rsidRPr="00655EC3" w:rsidRDefault="006F7F29" w:rsidP="006F7F29">
      <w:pPr>
        <w:jc w:val="center"/>
        <w:rPr>
          <w:rFonts w:ascii="Times New Roman" w:hAnsi="Times New Roman" w:cs="Times New Roman"/>
          <w:sz w:val="24"/>
          <w:szCs w:val="24"/>
        </w:rPr>
      </w:pPr>
      <w:r w:rsidRPr="004A64E5">
        <w:rPr>
          <w:rFonts w:ascii="Times New Roman" w:hAnsi="Times New Roman" w:cs="Times New Roman"/>
          <w:b/>
          <w:sz w:val="24"/>
          <w:szCs w:val="24"/>
        </w:rPr>
        <w:t>Table S1.</w:t>
      </w:r>
      <w:r w:rsidRPr="004A64E5">
        <w:rPr>
          <w:rFonts w:ascii="Times New Roman" w:hAnsi="Times New Roman" w:cs="Times New Roman"/>
          <w:sz w:val="24"/>
          <w:szCs w:val="24"/>
        </w:rPr>
        <w:t xml:space="preserve"> Details of p</w:t>
      </w:r>
      <w:r w:rsidRPr="00655EC3">
        <w:rPr>
          <w:rFonts w:ascii="Times New Roman" w:hAnsi="Times New Roman" w:cs="Times New Roman"/>
          <w:sz w:val="24"/>
          <w:szCs w:val="24"/>
        </w:rPr>
        <w:t>rimer</w:t>
      </w:r>
      <w:r w:rsidRPr="004A64E5">
        <w:rPr>
          <w:rFonts w:ascii="Times New Roman" w:hAnsi="Times New Roman" w:cs="Times New Roman"/>
          <w:sz w:val="24"/>
          <w:szCs w:val="24"/>
        </w:rPr>
        <w:t>s</w:t>
      </w:r>
      <w:r w:rsidRPr="00655EC3">
        <w:rPr>
          <w:rFonts w:ascii="Times New Roman" w:hAnsi="Times New Roman" w:cs="Times New Roman"/>
          <w:sz w:val="24"/>
          <w:szCs w:val="24"/>
        </w:rPr>
        <w:t xml:space="preserve"> used in this study</w:t>
      </w:r>
      <w:r w:rsidRPr="004A64E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XSpec="center" w:tblpY="578"/>
        <w:tblW w:w="108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3834"/>
        <w:gridCol w:w="1272"/>
        <w:gridCol w:w="4235"/>
      </w:tblGrid>
      <w:tr w:rsidR="006F7F29" w:rsidRPr="004A64E5" w14:paraId="6C52289F" w14:textId="77777777" w:rsidTr="00F76C81"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04BF3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64E5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E99D3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64E5">
              <w:rPr>
                <w:rFonts w:ascii="Times New Roman" w:hAnsi="Times New Roman" w:cs="Times New Roman"/>
                <w:szCs w:val="21"/>
              </w:rPr>
              <w:t>Primer sequence (5’-3’)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FE062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64E5">
              <w:rPr>
                <w:rFonts w:ascii="Times New Roman" w:hAnsi="Times New Roman" w:cs="Times New Roman"/>
                <w:szCs w:val="21"/>
              </w:rPr>
              <w:t>Tm (℃)</w:t>
            </w:r>
          </w:p>
        </w:tc>
        <w:tc>
          <w:tcPr>
            <w:tcW w:w="42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FFA4D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64E5">
              <w:rPr>
                <w:rFonts w:ascii="Times New Roman" w:hAnsi="Times New Roman" w:cs="Times New Roman"/>
                <w:szCs w:val="21"/>
              </w:rPr>
              <w:t>Function</w:t>
            </w:r>
          </w:p>
        </w:tc>
      </w:tr>
      <w:tr w:rsidR="006F7F29" w:rsidRPr="004A64E5" w14:paraId="28ACE72F" w14:textId="77777777" w:rsidTr="00F76C81"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D54FF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64E5">
              <w:rPr>
                <w:rFonts w:ascii="Times New Roman" w:hAnsi="Times New Roman" w:cs="Times New Roman"/>
                <w:szCs w:val="21"/>
              </w:rPr>
              <w:t>C-F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E29094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4E5">
              <w:rPr>
                <w:rFonts w:ascii="Times New Roman" w:hAnsi="Times New Roman" w:cs="Times New Roman"/>
                <w:szCs w:val="21"/>
              </w:rPr>
              <w:t>GGTTGGTAGCGTTAAACACAGAATG</w:t>
            </w:r>
            <w:proofErr w:type="spellEnd"/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164B9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64E5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42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1B080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64E5">
              <w:rPr>
                <w:rFonts w:ascii="Times New Roman" w:hAnsi="Times New Roman" w:cs="Times New Roman"/>
                <w:szCs w:val="21"/>
              </w:rPr>
              <w:t xml:space="preserve">Cloned code and promoter region sequence of </w:t>
            </w:r>
            <w:r w:rsidRPr="004A64E5">
              <w:rPr>
                <w:rFonts w:ascii="Times New Roman" w:hAnsi="Times New Roman" w:cs="Times New Roman"/>
                <w:i/>
                <w:szCs w:val="21"/>
              </w:rPr>
              <w:t>TaBADH-A1</w:t>
            </w:r>
          </w:p>
        </w:tc>
      </w:tr>
      <w:tr w:rsidR="006F7F29" w:rsidRPr="004A64E5" w14:paraId="2A85E7F9" w14:textId="77777777" w:rsidTr="00F76C81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B0E5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64E5">
              <w:rPr>
                <w:rFonts w:ascii="Times New Roman" w:hAnsi="Times New Roman" w:cs="Times New Roman"/>
                <w:szCs w:val="21"/>
              </w:rPr>
              <w:t>C-R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0B38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4E5">
              <w:rPr>
                <w:rFonts w:ascii="Times New Roman" w:hAnsi="Times New Roman" w:cs="Times New Roman"/>
                <w:szCs w:val="21"/>
              </w:rPr>
              <w:t>GGGGGTTGCATTATACATTGGC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34EDE" w14:textId="77777777" w:rsidR="006F7F29" w:rsidRPr="004A64E5" w:rsidRDefault="006F7F29" w:rsidP="00F76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56739" w14:textId="77777777" w:rsidR="006F7F29" w:rsidRPr="004A64E5" w:rsidRDefault="006F7F29" w:rsidP="00F76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7F29" w:rsidRPr="004A64E5" w14:paraId="3D4F8701" w14:textId="77777777" w:rsidTr="00F76C81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155E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64E5">
              <w:rPr>
                <w:rFonts w:ascii="Times New Roman" w:hAnsi="Times New Roman" w:cs="Times New Roman"/>
                <w:szCs w:val="21"/>
              </w:rPr>
              <w:t>qPCR-F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B628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4E5">
              <w:rPr>
                <w:rFonts w:ascii="Times New Roman" w:hAnsi="Times New Roman" w:cs="Times New Roman"/>
                <w:szCs w:val="21"/>
              </w:rPr>
              <w:t>ACTCCCCGTTAATATCCCAGTCT</w:t>
            </w:r>
            <w:proofErr w:type="spellEnd"/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CB84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64E5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42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3628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4E5">
              <w:rPr>
                <w:rFonts w:ascii="Times New Roman" w:eastAsia="宋体" w:hAnsi="Times New Roman" w:cs="Times New Roman"/>
                <w:szCs w:val="21"/>
              </w:rPr>
              <w:t>qRT</w:t>
            </w:r>
            <w:proofErr w:type="spellEnd"/>
            <w:r w:rsidRPr="004A64E5">
              <w:rPr>
                <w:rFonts w:ascii="Times New Roman" w:eastAsia="宋体" w:hAnsi="Times New Roman" w:cs="Times New Roman"/>
                <w:szCs w:val="21"/>
              </w:rPr>
              <w:t>-PCR</w:t>
            </w:r>
          </w:p>
        </w:tc>
      </w:tr>
      <w:tr w:rsidR="006F7F29" w:rsidRPr="004A64E5" w14:paraId="5DBE0B7F" w14:textId="77777777" w:rsidTr="00F76C81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0F8D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64E5">
              <w:rPr>
                <w:rFonts w:ascii="Times New Roman" w:hAnsi="Times New Roman" w:cs="Times New Roman"/>
                <w:szCs w:val="21"/>
              </w:rPr>
              <w:t>qPCR -R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540F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4E5">
              <w:rPr>
                <w:rFonts w:ascii="Times New Roman" w:hAnsi="Times New Roman" w:cs="Times New Roman"/>
                <w:szCs w:val="21"/>
              </w:rPr>
              <w:t>AGAGCCTGGTTTTGGAAGTCTT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BA5C" w14:textId="77777777" w:rsidR="006F7F29" w:rsidRPr="004A64E5" w:rsidRDefault="006F7F29" w:rsidP="00F76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3F73" w14:textId="77777777" w:rsidR="006F7F29" w:rsidRPr="004A64E5" w:rsidRDefault="006F7F29" w:rsidP="00F76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7F29" w:rsidRPr="004A64E5" w14:paraId="06DD03B4" w14:textId="77777777" w:rsidTr="00F76C81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F67B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64E5">
              <w:rPr>
                <w:rFonts w:ascii="Times New Roman" w:hAnsi="Times New Roman" w:cs="Times New Roman"/>
                <w:szCs w:val="21"/>
              </w:rPr>
              <w:t>6AM-F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A360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4E5">
              <w:rPr>
                <w:rFonts w:ascii="Times New Roman" w:hAnsi="Times New Roman" w:cs="Times New Roman"/>
                <w:szCs w:val="21"/>
              </w:rPr>
              <w:t>CGCAAGTCAATGGGCTGTGTAT</w:t>
            </w:r>
            <w:proofErr w:type="spellEnd"/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7779C9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64E5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4235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87DAAD" w14:textId="76F8A1C9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64E5">
              <w:rPr>
                <w:rFonts w:ascii="Times New Roman" w:hAnsi="Times New Roman" w:cs="Times New Roman"/>
                <w:szCs w:val="21"/>
              </w:rPr>
              <w:t>Molecular marker</w:t>
            </w:r>
            <w:r w:rsidR="00A071CF">
              <w:rPr>
                <w:rFonts w:ascii="Times New Roman" w:hAnsi="Times New Roman" w:cs="Times New Roman"/>
                <w:szCs w:val="21"/>
              </w:rPr>
              <w:t xml:space="preserve"> 6AM</w:t>
            </w:r>
            <w:bookmarkStart w:id="0" w:name="_GoBack"/>
            <w:bookmarkEnd w:id="0"/>
          </w:p>
        </w:tc>
      </w:tr>
      <w:tr w:rsidR="006F7F29" w:rsidRPr="004A64E5" w14:paraId="48E7DB30" w14:textId="77777777" w:rsidTr="00F76C81"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E3D699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64E5">
              <w:rPr>
                <w:rFonts w:ascii="Times New Roman" w:hAnsi="Times New Roman" w:cs="Times New Roman"/>
                <w:szCs w:val="21"/>
              </w:rPr>
              <w:t>6AM-R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AC8CFE" w14:textId="77777777" w:rsidR="006F7F29" w:rsidRPr="004A64E5" w:rsidRDefault="006F7F29" w:rsidP="00F76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4E5">
              <w:rPr>
                <w:rFonts w:ascii="Times New Roman" w:hAnsi="Times New Roman" w:cs="Times New Roman"/>
                <w:szCs w:val="21"/>
              </w:rPr>
              <w:t>CAAGACAGGAGGGGAATGGGAAA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A9A4D8" w14:textId="77777777" w:rsidR="006F7F29" w:rsidRPr="004A64E5" w:rsidRDefault="006F7F29" w:rsidP="00F76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25D1A0" w14:textId="77777777" w:rsidR="006F7F29" w:rsidRPr="004A64E5" w:rsidRDefault="006F7F29" w:rsidP="00F76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1D0A824" w14:textId="77777777" w:rsidR="006F7F29" w:rsidRPr="004A64E5" w:rsidRDefault="006F7F29" w:rsidP="006F7F2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CCF2F8A" w14:textId="6BC2EF39" w:rsidR="006F7F29" w:rsidRPr="004A64E5" w:rsidRDefault="006F7F29" w:rsidP="006F7F29">
      <w:pPr>
        <w:rPr>
          <w:rFonts w:ascii="Times New Roman" w:hAnsi="Times New Roman"/>
          <w:b/>
          <w:sz w:val="28"/>
          <w:szCs w:val="28"/>
        </w:rPr>
      </w:pPr>
    </w:p>
    <w:p w14:paraId="06CC4F3B" w14:textId="77777777" w:rsidR="001C630C" w:rsidRDefault="00E92289"/>
    <w:sectPr w:rsidR="001C6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FF6273" w14:textId="77777777" w:rsidR="00E92289" w:rsidRDefault="00E92289" w:rsidP="006F7F29">
      <w:r>
        <w:separator/>
      </w:r>
    </w:p>
  </w:endnote>
  <w:endnote w:type="continuationSeparator" w:id="0">
    <w:p w14:paraId="1FE0C22F" w14:textId="77777777" w:rsidR="00E92289" w:rsidRDefault="00E92289" w:rsidP="006F7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5FD199" w14:textId="77777777" w:rsidR="00E92289" w:rsidRDefault="00E92289" w:rsidP="006F7F29">
      <w:r>
        <w:separator/>
      </w:r>
    </w:p>
  </w:footnote>
  <w:footnote w:type="continuationSeparator" w:id="0">
    <w:p w14:paraId="13AD8D42" w14:textId="77777777" w:rsidR="00E92289" w:rsidRDefault="00E92289" w:rsidP="006F7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74512"/>
    <w:rsid w:val="00074512"/>
    <w:rsid w:val="001432FF"/>
    <w:rsid w:val="00383A81"/>
    <w:rsid w:val="005D6C6A"/>
    <w:rsid w:val="006F7F29"/>
    <w:rsid w:val="00950218"/>
    <w:rsid w:val="00A071CF"/>
    <w:rsid w:val="00C7614D"/>
    <w:rsid w:val="00E9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B668F0"/>
  <w14:defaultImageDpi w14:val="32767"/>
  <w15:chartTrackingRefBased/>
  <w15:docId w15:val="{4A307A88-817D-4A20-B736-7AF3EEBE9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7F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7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7F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7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7F29"/>
    <w:rPr>
      <w:sz w:val="18"/>
      <w:szCs w:val="18"/>
    </w:rPr>
  </w:style>
  <w:style w:type="table" w:styleId="a7">
    <w:name w:val="Table Grid"/>
    <w:basedOn w:val="a1"/>
    <w:uiPriority w:val="59"/>
    <w:qFormat/>
    <w:rsid w:val="006F7F29"/>
    <w:rPr>
      <w:rFonts w:eastAsia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铭</dc:creator>
  <cp:keywords/>
  <dc:description/>
  <cp:lastModifiedBy>于铭</cp:lastModifiedBy>
  <cp:revision>3</cp:revision>
  <dcterms:created xsi:type="dcterms:W3CDTF">2022-05-04T04:34:00Z</dcterms:created>
  <dcterms:modified xsi:type="dcterms:W3CDTF">2022-05-06T04:00:00Z</dcterms:modified>
</cp:coreProperties>
</file>